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C4C" w:rsidRPr="001E3660" w:rsidRDefault="00F25C4C" w:rsidP="009656B5">
      <w:pPr>
        <w:rPr>
          <w:rFonts w:cs="Times New Roman"/>
        </w:rPr>
      </w:pPr>
      <w:r w:rsidRPr="00936BD0">
        <w:rPr>
          <w:rFonts w:cs="Times New Roman"/>
          <w:b/>
        </w:rPr>
        <w:t>S1</w:t>
      </w:r>
      <w:r w:rsidR="009656B5" w:rsidRPr="009656B5">
        <w:rPr>
          <w:rFonts w:cs="Times New Roman"/>
          <w:b/>
        </w:rPr>
        <w:t xml:space="preserve"> </w:t>
      </w:r>
      <w:r w:rsidR="009656B5" w:rsidRPr="00936BD0">
        <w:rPr>
          <w:rFonts w:cs="Times New Roman"/>
          <w:b/>
        </w:rPr>
        <w:t>Tab</w:t>
      </w:r>
      <w:r w:rsidR="009656B5" w:rsidRPr="00936BD0">
        <w:rPr>
          <w:rFonts w:cs="Times New Roman" w:hint="eastAsia"/>
          <w:b/>
        </w:rPr>
        <w:t>le</w:t>
      </w:r>
      <w:r w:rsidR="009656B5" w:rsidRPr="00936BD0">
        <w:rPr>
          <w:rFonts w:cs="Times New Roman"/>
          <w:b/>
        </w:rPr>
        <w:t>.</w:t>
      </w:r>
      <w:r w:rsidR="009656B5">
        <w:rPr>
          <w:rFonts w:cs="Times New Roman"/>
        </w:rPr>
        <w:t xml:space="preserve"> </w:t>
      </w:r>
      <w:r>
        <w:rPr>
          <w:rFonts w:cs="Times New Roman"/>
        </w:rPr>
        <w:t>T</w:t>
      </w:r>
      <w:r w:rsidRPr="001E3660">
        <w:rPr>
          <w:rFonts w:cs="Times New Roman"/>
        </w:rPr>
        <w:t>he basic information of the field-investigated</w:t>
      </w:r>
      <w:r>
        <w:rPr>
          <w:rFonts w:cs="Times New Roman"/>
        </w:rPr>
        <w:t>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/>
      </w:tblPr>
      <w:tblGrid>
        <w:gridCol w:w="785"/>
        <w:gridCol w:w="738"/>
        <w:gridCol w:w="1087"/>
        <w:gridCol w:w="1087"/>
        <w:gridCol w:w="912"/>
        <w:gridCol w:w="920"/>
        <w:gridCol w:w="920"/>
        <w:gridCol w:w="915"/>
        <w:gridCol w:w="972"/>
      </w:tblGrid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Transect</w:t>
            </w:r>
          </w:p>
        </w:tc>
        <w:tc>
          <w:tcPr>
            <w:tcW w:w="44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Site</w:t>
            </w:r>
          </w:p>
        </w:tc>
        <w:tc>
          <w:tcPr>
            <w:tcW w:w="6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Longitude/°E</w:t>
            </w:r>
          </w:p>
        </w:tc>
        <w:tc>
          <w:tcPr>
            <w:tcW w:w="6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Latitude/°N</w:t>
            </w:r>
          </w:p>
        </w:tc>
        <w:tc>
          <w:tcPr>
            <w:tcW w:w="54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Altitude/m</w:t>
            </w:r>
          </w:p>
        </w:tc>
        <w:tc>
          <w:tcPr>
            <w:tcW w:w="5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MAT/℃</w:t>
            </w:r>
          </w:p>
        </w:tc>
        <w:tc>
          <w:tcPr>
            <w:tcW w:w="55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MAP/mm</w:t>
            </w:r>
          </w:p>
        </w:tc>
        <w:tc>
          <w:tcPr>
            <w:tcW w:w="5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Aridity</w:t>
            </w:r>
          </w:p>
        </w:tc>
        <w:tc>
          <w:tcPr>
            <w:tcW w:w="58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Vegetation Type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Mongolian</w:t>
            </w:r>
          </w:p>
        </w:tc>
        <w:tc>
          <w:tcPr>
            <w:tcW w:w="442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1</w:t>
            </w:r>
          </w:p>
        </w:tc>
        <w:tc>
          <w:tcPr>
            <w:tcW w:w="652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23.5059</w:t>
            </w:r>
          </w:p>
        </w:tc>
        <w:tc>
          <w:tcPr>
            <w:tcW w:w="652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4.59317</w:t>
            </w:r>
          </w:p>
        </w:tc>
        <w:tc>
          <w:tcPr>
            <w:tcW w:w="54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44</w:t>
            </w:r>
          </w:p>
        </w:tc>
        <w:tc>
          <w:tcPr>
            <w:tcW w:w="552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5.09626</w:t>
            </w:r>
          </w:p>
        </w:tc>
        <w:tc>
          <w:tcPr>
            <w:tcW w:w="552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48.4711</w:t>
            </w:r>
          </w:p>
        </w:tc>
        <w:tc>
          <w:tcPr>
            <w:tcW w:w="549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319</w:t>
            </w:r>
          </w:p>
        </w:tc>
        <w:tc>
          <w:tcPr>
            <w:tcW w:w="58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Meadow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1E3660">
              <w:rPr>
                <w:rFonts w:cs="Times New Roman"/>
                <w:sz w:val="16"/>
                <w:szCs w:val="16"/>
              </w:rPr>
              <w:t>Plteau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21.036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4.5157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26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5.7973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84.386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26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Meadow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20.33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5.1076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66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.715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84.474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29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Meadow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18.35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4.7729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01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55757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03.582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28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Steppe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16.524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4.263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12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.1707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15.487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2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Steppe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16.671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3.5484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27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16142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85.808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26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Steppe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17.676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4.5051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0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.9649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44.678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26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Steppe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14.89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4.0055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1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10225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281.177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17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Desert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13.50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3.842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02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2.4712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213.161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13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Desert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12.148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3.6333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95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.694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68.294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11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Desert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Loes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13.35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6.2915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8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1.845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563.875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42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Meadow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Plateau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12.294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5.9931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89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9.9602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591.183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39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Meadow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11.63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5.9853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83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0.658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566.121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36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Meadow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10.181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6.0728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96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0.723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533.36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36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Steppe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09.242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6.743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26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9.4959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98.891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35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Steppe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07.92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6.9289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38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7.4646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38.089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32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Steppe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07.186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7.575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53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5.2260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95.143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24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Steppe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05.777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7.4215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29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5.8687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20.348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14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Desert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04.924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7.4423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37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7.5553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233.878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1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Desert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04.444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7.4644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7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7.7056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215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12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Desert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Tibet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95.4547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1.4638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1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40900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619.864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60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Meadow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Plateau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93.530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1.8513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50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-1.5003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536.768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6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Meadow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92.0139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1.6438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58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-4.37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501.383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38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Meadow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90.742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1.3846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61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-6.7595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526.891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34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Steppe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89.721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1.5422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58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-3.0595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43.792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33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Steppe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87.8238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1.8708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57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-2.567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89.094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20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Steppe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85.839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1.9205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9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-3.7674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76.171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1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Steppe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83.3430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2.413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57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-3.902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17.132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05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Desert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81.2343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2.2988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55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-3.4925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291.421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07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Desert</w:t>
            </w:r>
          </w:p>
        </w:tc>
      </w:tr>
      <w:tr w:rsidR="00F25C4C" w:rsidRPr="001E3660" w:rsidTr="006933F3">
        <w:trPr>
          <w:trHeight w:val="283"/>
          <w:jc w:val="center"/>
        </w:trPr>
        <w:tc>
          <w:tcPr>
            <w:tcW w:w="470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80.14526</w:t>
            </w:r>
          </w:p>
        </w:tc>
        <w:tc>
          <w:tcPr>
            <w:tcW w:w="65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32.4843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432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-1.2719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191.708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0.006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25C4C" w:rsidRPr="001E3660" w:rsidRDefault="00F25C4C" w:rsidP="006933F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1E3660">
              <w:rPr>
                <w:rFonts w:cs="Times New Roman"/>
                <w:sz w:val="16"/>
                <w:szCs w:val="16"/>
              </w:rPr>
              <w:t>Desert</w:t>
            </w:r>
          </w:p>
        </w:tc>
      </w:tr>
    </w:tbl>
    <w:p w:rsidR="00E8702D" w:rsidRPr="00F25C4C" w:rsidRDefault="00E8702D">
      <w:bookmarkStart w:id="0" w:name="_GoBack"/>
      <w:bookmarkEnd w:id="0"/>
    </w:p>
    <w:sectPr w:rsidR="00E8702D" w:rsidRPr="00F25C4C" w:rsidSect="001C47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321B" w:rsidRDefault="00BD321B" w:rsidP="00F25C4C">
      <w:r>
        <w:separator/>
      </w:r>
    </w:p>
  </w:endnote>
  <w:endnote w:type="continuationSeparator" w:id="0">
    <w:p w:rsidR="00BD321B" w:rsidRDefault="00BD321B" w:rsidP="00F25C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321B" w:rsidRDefault="00BD321B" w:rsidP="00F25C4C">
      <w:r>
        <w:separator/>
      </w:r>
    </w:p>
  </w:footnote>
  <w:footnote w:type="continuationSeparator" w:id="0">
    <w:p w:rsidR="00BD321B" w:rsidRDefault="00BD321B" w:rsidP="00F25C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2450"/>
    <w:rsid w:val="000C3975"/>
    <w:rsid w:val="001C47EC"/>
    <w:rsid w:val="00422F26"/>
    <w:rsid w:val="00461FFA"/>
    <w:rsid w:val="004E44E1"/>
    <w:rsid w:val="004E6A08"/>
    <w:rsid w:val="006B2450"/>
    <w:rsid w:val="006F38C1"/>
    <w:rsid w:val="009656B5"/>
    <w:rsid w:val="00A50444"/>
    <w:rsid w:val="00BD321B"/>
    <w:rsid w:val="00C2763A"/>
    <w:rsid w:val="00E8702D"/>
    <w:rsid w:val="00F25C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C4C"/>
    <w:pPr>
      <w:widowControl w:val="0"/>
      <w:jc w:val="both"/>
    </w:pPr>
    <w:rPr>
      <w:rFonts w:ascii="Times New Roman" w:eastAsia="SimSun" w:hAnsi="Times New Roman"/>
      <w:kern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9656B5"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5C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5C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5C4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5C4C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656B5"/>
    <w:rPr>
      <w:rFonts w:ascii="SimSun" w:eastAsia="SimSun" w:hAnsi="SimSun" w:cs="SimSun"/>
      <w:b/>
      <w:bCs/>
      <w:kern w:val="0"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34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ao</dc:creator>
  <cp:keywords/>
  <dc:description/>
  <cp:lastModifiedBy>Editor</cp:lastModifiedBy>
  <cp:revision>7</cp:revision>
  <dcterms:created xsi:type="dcterms:W3CDTF">2020-08-27T21:21:00Z</dcterms:created>
  <dcterms:modified xsi:type="dcterms:W3CDTF">2020-10-09T10:30:00Z</dcterms:modified>
</cp:coreProperties>
</file>